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0185E2" w14:textId="61D90A95" w:rsidR="00696F69" w:rsidRPr="00663F23" w:rsidRDefault="003F6CE7">
      <w:pPr>
        <w:rPr>
          <w:b/>
          <w:bCs/>
          <w:lang w:val="en-CA"/>
        </w:rPr>
      </w:pPr>
      <w:r w:rsidRPr="000325D8">
        <w:rPr>
          <w:b/>
          <w:bCs/>
          <w:lang w:val="en-CA"/>
        </w:rPr>
        <w:t xml:space="preserve">Supplementary </w:t>
      </w:r>
      <w:r w:rsidR="00696F69" w:rsidRPr="000325D8">
        <w:rPr>
          <w:b/>
          <w:bCs/>
          <w:lang w:val="en-CA"/>
        </w:rPr>
        <w:t xml:space="preserve">Table </w:t>
      </w:r>
      <w:r w:rsidR="000325D8" w:rsidRPr="000325D8">
        <w:rPr>
          <w:b/>
          <w:bCs/>
          <w:lang w:val="en-CA"/>
        </w:rPr>
        <w:t>2</w:t>
      </w:r>
      <w:r w:rsidR="00EE6806" w:rsidRPr="000325D8">
        <w:rPr>
          <w:b/>
          <w:bCs/>
          <w:lang w:val="en-CA"/>
        </w:rPr>
        <w:t xml:space="preserve">. </w:t>
      </w:r>
      <w:r w:rsidR="005B1458" w:rsidRPr="000325D8">
        <w:rPr>
          <w:b/>
          <w:bCs/>
          <w:lang w:val="en-CA"/>
        </w:rPr>
        <w:t xml:space="preserve">Example of </w:t>
      </w:r>
      <w:r w:rsidR="001E37F1" w:rsidRPr="000325D8">
        <w:rPr>
          <w:b/>
          <w:bCs/>
          <w:lang w:val="en-CA"/>
        </w:rPr>
        <w:t>Akaike Information Criterion</w:t>
      </w:r>
      <w:r w:rsidR="006B6933" w:rsidRPr="000325D8">
        <w:rPr>
          <w:b/>
          <w:bCs/>
          <w:lang w:val="en-CA"/>
        </w:rPr>
        <w:t xml:space="preserve"> (AIC) </w:t>
      </w:r>
      <w:r w:rsidR="00663F23">
        <w:rPr>
          <w:b/>
          <w:bCs/>
          <w:lang w:val="en-CA"/>
        </w:rPr>
        <w:t xml:space="preserve">calculated </w:t>
      </w:r>
      <w:r w:rsidR="006B6933" w:rsidRPr="000325D8">
        <w:rPr>
          <w:b/>
          <w:bCs/>
          <w:lang w:val="en-CA"/>
        </w:rPr>
        <w:t xml:space="preserve">for the </w:t>
      </w:r>
      <w:r w:rsidR="00663F23">
        <w:rPr>
          <w:b/>
          <w:bCs/>
          <w:lang w:val="en-CA"/>
        </w:rPr>
        <w:t xml:space="preserve">multivariable </w:t>
      </w:r>
      <w:r w:rsidR="005B1458" w:rsidRPr="000325D8">
        <w:rPr>
          <w:b/>
          <w:bCs/>
          <w:lang w:val="en-CA"/>
        </w:rPr>
        <w:t xml:space="preserve">Cox </w:t>
      </w:r>
      <w:r w:rsidR="00663F23">
        <w:rPr>
          <w:b/>
          <w:bCs/>
          <w:lang w:val="en-CA"/>
        </w:rPr>
        <w:t xml:space="preserve">regression models </w:t>
      </w:r>
      <w:r w:rsidR="005B1458" w:rsidRPr="000325D8">
        <w:rPr>
          <w:b/>
          <w:bCs/>
          <w:lang w:val="en-CA"/>
        </w:rPr>
        <w:t xml:space="preserve">and </w:t>
      </w:r>
      <w:r w:rsidR="00663F23">
        <w:rPr>
          <w:b/>
          <w:bCs/>
          <w:lang w:val="en-CA"/>
        </w:rPr>
        <w:t>Accelerated Failure Time (AFT)</w:t>
      </w:r>
      <w:r w:rsidR="005B1458" w:rsidRPr="000325D8">
        <w:rPr>
          <w:b/>
          <w:bCs/>
          <w:lang w:val="en-CA"/>
        </w:rPr>
        <w:t xml:space="preserve"> models</w:t>
      </w:r>
      <w:r w:rsidR="00663F23">
        <w:rPr>
          <w:b/>
          <w:bCs/>
          <w:lang w:val="en-CA"/>
        </w:rPr>
        <w:t xml:space="preserve"> for the </w:t>
      </w:r>
      <w:r w:rsidR="00663F23" w:rsidRPr="00663F23">
        <w:rPr>
          <w:b/>
          <w:bCs/>
          <w:lang w:val="en-CA"/>
        </w:rPr>
        <w:t>AASQKMEPR TcEMM</w:t>
      </w:r>
    </w:p>
    <w:tbl>
      <w:tblPr>
        <w:tblStyle w:val="ListTable6Colorful-Accent1"/>
        <w:tblW w:w="5000" w:type="pct"/>
        <w:tblLook w:val="04A0" w:firstRow="1" w:lastRow="0" w:firstColumn="1" w:lastColumn="0" w:noHBand="0" w:noVBand="1"/>
      </w:tblPr>
      <w:tblGrid>
        <w:gridCol w:w="3701"/>
        <w:gridCol w:w="2830"/>
        <w:gridCol w:w="2829"/>
      </w:tblGrid>
      <w:tr w:rsidR="00EE6806" w14:paraId="62ED947B" w14:textId="2E34EAF3" w:rsidTr="00663F2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7" w:type="pct"/>
          </w:tcPr>
          <w:p w14:paraId="7430F048" w14:textId="54401A54" w:rsidR="00EE6806" w:rsidRDefault="00EE6806" w:rsidP="00194BDF">
            <w:pPr>
              <w:rPr>
                <w:lang w:val="en-CA"/>
              </w:rPr>
            </w:pPr>
            <w:r>
              <w:rPr>
                <w:lang w:val="en-CA"/>
              </w:rPr>
              <w:t>Distribution</w:t>
            </w:r>
          </w:p>
        </w:tc>
        <w:tc>
          <w:tcPr>
            <w:tcW w:w="1512" w:type="pct"/>
          </w:tcPr>
          <w:p w14:paraId="54EADCBF" w14:textId="1E2FD6F9" w:rsidR="001E37F1" w:rsidRDefault="001E37F1" w:rsidP="001E37F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Co</w:t>
            </w:r>
            <w:r w:rsidR="00663F23">
              <w:rPr>
                <w:b w:val="0"/>
                <w:bCs w:val="0"/>
              </w:rPr>
              <w:t>variate</w:t>
            </w:r>
            <w:r>
              <w:rPr>
                <w:b w:val="0"/>
                <w:bCs w:val="0"/>
              </w:rPr>
              <w:t>s+</w:t>
            </w:r>
            <w:r w:rsidR="00663F23">
              <w:rPr>
                <w:b w:val="0"/>
                <w:bCs w:val="0"/>
              </w:rPr>
              <w:t xml:space="preserve"> Recipient </w:t>
            </w:r>
            <w:r>
              <w:rPr>
                <w:b w:val="0"/>
                <w:bCs w:val="0"/>
              </w:rPr>
              <w:t>HLA</w:t>
            </w:r>
            <w:r w:rsidR="00663F23">
              <w:rPr>
                <w:b w:val="0"/>
                <w:bCs w:val="0"/>
              </w:rPr>
              <w:t>-DRB1</w:t>
            </w:r>
          </w:p>
          <w:p w14:paraId="147EE395" w14:textId="62AD33B9" w:rsidR="00EE6806" w:rsidRDefault="001E37F1" w:rsidP="001E37F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CA"/>
              </w:rPr>
            </w:pPr>
            <w:r w:rsidRPr="00663F23">
              <w:rPr>
                <w:b w:val="0"/>
                <w:bCs w:val="0"/>
              </w:rPr>
              <w:t>+AASQKMEPR</w:t>
            </w:r>
          </w:p>
        </w:tc>
        <w:tc>
          <w:tcPr>
            <w:tcW w:w="1512" w:type="pct"/>
          </w:tcPr>
          <w:p w14:paraId="74D54BDD" w14:textId="50E21394" w:rsidR="00663F23" w:rsidRDefault="001E37F1" w:rsidP="00663F2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Covaria</w:t>
            </w:r>
            <w:r w:rsidR="00663F23">
              <w:rPr>
                <w:b w:val="0"/>
                <w:bCs w:val="0"/>
              </w:rPr>
              <w:t>te</w:t>
            </w:r>
            <w:r>
              <w:rPr>
                <w:b w:val="0"/>
                <w:bCs w:val="0"/>
              </w:rPr>
              <w:t>s</w:t>
            </w:r>
            <w:r w:rsidR="00663F23">
              <w:rPr>
                <w:b w:val="0"/>
                <w:bCs w:val="0"/>
              </w:rPr>
              <w:t xml:space="preserve"> </w:t>
            </w:r>
            <w:r>
              <w:rPr>
                <w:b w:val="0"/>
                <w:bCs w:val="0"/>
              </w:rPr>
              <w:t>+</w:t>
            </w:r>
            <w:r w:rsidR="00663F23">
              <w:rPr>
                <w:b w:val="0"/>
                <w:bCs w:val="0"/>
              </w:rPr>
              <w:t xml:space="preserve"> Recipient HLA-DRB1</w:t>
            </w:r>
          </w:p>
          <w:p w14:paraId="06E7FE4D" w14:textId="35CC5E63" w:rsidR="001E37F1" w:rsidRDefault="001E37F1" w:rsidP="00663F2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</w:p>
          <w:p w14:paraId="3F263662" w14:textId="492AB82A" w:rsidR="00EE6806" w:rsidRDefault="00EE6806" w:rsidP="001E37F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CA"/>
              </w:rPr>
            </w:pPr>
          </w:p>
        </w:tc>
      </w:tr>
      <w:tr w:rsidR="006B6933" w14:paraId="6BD6F9F8" w14:textId="77777777" w:rsidTr="00663F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7" w:type="pct"/>
          </w:tcPr>
          <w:p w14:paraId="28C4FFD6" w14:textId="7A2EA455" w:rsidR="006B6933" w:rsidRDefault="006B6933" w:rsidP="00194BDF">
            <w:pPr>
              <w:rPr>
                <w:lang w:val="en-CA"/>
              </w:rPr>
            </w:pPr>
            <w:r>
              <w:rPr>
                <w:lang w:val="en-CA"/>
              </w:rPr>
              <w:t>Cox PH</w:t>
            </w:r>
          </w:p>
        </w:tc>
        <w:tc>
          <w:tcPr>
            <w:tcW w:w="1512" w:type="pct"/>
          </w:tcPr>
          <w:p w14:paraId="28977269" w14:textId="119D270A" w:rsidR="006B6933" w:rsidRPr="009036FF" w:rsidRDefault="00FC5C17" w:rsidP="001E37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036FF">
              <w:t>439737.2</w:t>
            </w:r>
          </w:p>
        </w:tc>
        <w:tc>
          <w:tcPr>
            <w:tcW w:w="1512" w:type="pct"/>
          </w:tcPr>
          <w:p w14:paraId="550CEC6D" w14:textId="30E5D0E0" w:rsidR="006B6933" w:rsidRPr="009036FF" w:rsidRDefault="006B6933" w:rsidP="001E37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036FF">
              <w:t>439740.9</w:t>
            </w:r>
          </w:p>
        </w:tc>
      </w:tr>
      <w:tr w:rsidR="00EE6806" w14:paraId="7A14827B" w14:textId="380119BB" w:rsidTr="00663F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7" w:type="pct"/>
          </w:tcPr>
          <w:p w14:paraId="2A7EAFFD" w14:textId="59D20524" w:rsidR="00EE6806" w:rsidRDefault="00EE6806" w:rsidP="00194BDF">
            <w:pPr>
              <w:rPr>
                <w:lang w:val="en-CA"/>
              </w:rPr>
            </w:pPr>
            <w:r>
              <w:rPr>
                <w:lang w:val="en-CA"/>
              </w:rPr>
              <w:t>Exponential</w:t>
            </w:r>
          </w:p>
        </w:tc>
        <w:tc>
          <w:tcPr>
            <w:tcW w:w="1512" w:type="pct"/>
          </w:tcPr>
          <w:p w14:paraId="59324F2E" w14:textId="168982A3" w:rsidR="00EE6806" w:rsidRDefault="00263D2F" w:rsidP="001E37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CA"/>
              </w:rPr>
            </w:pPr>
            <w:r w:rsidRPr="00263D2F">
              <w:rPr>
                <w:lang w:val="en-CA"/>
              </w:rPr>
              <w:t>180902.8</w:t>
            </w:r>
          </w:p>
        </w:tc>
        <w:tc>
          <w:tcPr>
            <w:tcW w:w="1512" w:type="pct"/>
          </w:tcPr>
          <w:p w14:paraId="1D44E364" w14:textId="1740823F" w:rsidR="00EE6806" w:rsidRDefault="009036FF" w:rsidP="001E37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CA"/>
              </w:rPr>
            </w:pPr>
            <w:r w:rsidRPr="009036FF">
              <w:rPr>
                <w:lang w:val="en-CA"/>
              </w:rPr>
              <w:t>180906.8</w:t>
            </w:r>
          </w:p>
        </w:tc>
      </w:tr>
      <w:tr w:rsidR="00EE6806" w14:paraId="4DDF6941" w14:textId="76D43F9A" w:rsidTr="00663F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7" w:type="pct"/>
          </w:tcPr>
          <w:p w14:paraId="7FDEA2AA" w14:textId="5F031EF7" w:rsidR="00EE6806" w:rsidRDefault="00EE6806" w:rsidP="00194BDF">
            <w:pPr>
              <w:rPr>
                <w:lang w:val="en-CA"/>
              </w:rPr>
            </w:pPr>
            <w:r>
              <w:rPr>
                <w:lang w:val="en-CA"/>
              </w:rPr>
              <w:t>Gaussian</w:t>
            </w:r>
          </w:p>
        </w:tc>
        <w:tc>
          <w:tcPr>
            <w:tcW w:w="1512" w:type="pct"/>
          </w:tcPr>
          <w:p w14:paraId="1B1348E0" w14:textId="1B68108F" w:rsidR="00EE6806" w:rsidRDefault="00263D2F" w:rsidP="001E37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CA"/>
              </w:rPr>
            </w:pPr>
            <w:r w:rsidRPr="00263D2F">
              <w:rPr>
                <w:lang w:val="en-CA"/>
              </w:rPr>
              <w:t>197926.3</w:t>
            </w:r>
          </w:p>
        </w:tc>
        <w:tc>
          <w:tcPr>
            <w:tcW w:w="1512" w:type="pct"/>
          </w:tcPr>
          <w:p w14:paraId="4798F3B3" w14:textId="51C3EFD4" w:rsidR="00EE6806" w:rsidRDefault="009036FF" w:rsidP="001E37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CA"/>
              </w:rPr>
            </w:pPr>
            <w:r w:rsidRPr="009036FF">
              <w:rPr>
                <w:lang w:val="en-CA"/>
              </w:rPr>
              <w:t>197931.1</w:t>
            </w:r>
          </w:p>
        </w:tc>
      </w:tr>
      <w:tr w:rsidR="00EE6806" w14:paraId="39F3A220" w14:textId="51CA0480" w:rsidTr="00663F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7" w:type="pct"/>
          </w:tcPr>
          <w:p w14:paraId="0ED5BF14" w14:textId="082AE03C" w:rsidR="00EE6806" w:rsidRDefault="00EE6806" w:rsidP="00194BDF">
            <w:pPr>
              <w:rPr>
                <w:lang w:val="en-CA"/>
              </w:rPr>
            </w:pPr>
            <w:r>
              <w:rPr>
                <w:lang w:val="en-CA"/>
              </w:rPr>
              <w:t>Logistic</w:t>
            </w:r>
          </w:p>
        </w:tc>
        <w:tc>
          <w:tcPr>
            <w:tcW w:w="1512" w:type="pct"/>
          </w:tcPr>
          <w:p w14:paraId="39101B49" w14:textId="069DD7EF" w:rsidR="00EE6806" w:rsidRDefault="00263D2F" w:rsidP="001E37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CA"/>
              </w:rPr>
            </w:pPr>
            <w:r w:rsidRPr="00263D2F">
              <w:rPr>
                <w:lang w:val="en-CA"/>
              </w:rPr>
              <w:t>200675.1</w:t>
            </w:r>
          </w:p>
        </w:tc>
        <w:tc>
          <w:tcPr>
            <w:tcW w:w="1512" w:type="pct"/>
          </w:tcPr>
          <w:p w14:paraId="4E1B809C" w14:textId="78C07A74" w:rsidR="00EE6806" w:rsidRDefault="009036FF" w:rsidP="001E37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CA"/>
              </w:rPr>
            </w:pPr>
            <w:r w:rsidRPr="009036FF">
              <w:rPr>
                <w:lang w:val="en-CA"/>
              </w:rPr>
              <w:t>200679.5</w:t>
            </w:r>
          </w:p>
        </w:tc>
      </w:tr>
      <w:tr w:rsidR="00EE6806" w14:paraId="24289B0D" w14:textId="1021BFE9" w:rsidTr="00663F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7" w:type="pct"/>
          </w:tcPr>
          <w:p w14:paraId="48DE883B" w14:textId="28B4DAB7" w:rsidR="00EE6806" w:rsidRDefault="00EE6806" w:rsidP="00194BDF">
            <w:pPr>
              <w:rPr>
                <w:lang w:val="en-CA"/>
              </w:rPr>
            </w:pPr>
            <w:r>
              <w:rPr>
                <w:lang w:val="en-CA"/>
              </w:rPr>
              <w:t>Log-logistic</w:t>
            </w:r>
          </w:p>
        </w:tc>
        <w:tc>
          <w:tcPr>
            <w:tcW w:w="1512" w:type="pct"/>
          </w:tcPr>
          <w:p w14:paraId="1C1D1E85" w14:textId="36DAD27C" w:rsidR="00EE6806" w:rsidRDefault="00263D2F" w:rsidP="001E37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CA"/>
              </w:rPr>
            </w:pPr>
            <w:r w:rsidRPr="00263D2F">
              <w:rPr>
                <w:lang w:val="en-CA"/>
              </w:rPr>
              <w:t>178538.4</w:t>
            </w:r>
          </w:p>
        </w:tc>
        <w:tc>
          <w:tcPr>
            <w:tcW w:w="1512" w:type="pct"/>
          </w:tcPr>
          <w:p w14:paraId="79CBFBF2" w14:textId="1C96A196" w:rsidR="00EE6806" w:rsidRDefault="009036FF" w:rsidP="001E37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CA"/>
              </w:rPr>
            </w:pPr>
            <w:r w:rsidRPr="009036FF">
              <w:rPr>
                <w:lang w:val="en-CA"/>
              </w:rPr>
              <w:t>178542.5</w:t>
            </w:r>
          </w:p>
        </w:tc>
      </w:tr>
      <w:tr w:rsidR="00EE6806" w14:paraId="5183C518" w14:textId="218D7CDC" w:rsidTr="00663F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7" w:type="pct"/>
          </w:tcPr>
          <w:p w14:paraId="491BB6D7" w14:textId="38B9F181" w:rsidR="00EE6806" w:rsidRDefault="00EE6806" w:rsidP="00194BDF">
            <w:pPr>
              <w:rPr>
                <w:lang w:val="en-CA"/>
              </w:rPr>
            </w:pPr>
            <w:r>
              <w:rPr>
                <w:lang w:val="en-CA"/>
              </w:rPr>
              <w:t>Log-normal</w:t>
            </w:r>
          </w:p>
        </w:tc>
        <w:tc>
          <w:tcPr>
            <w:tcW w:w="1512" w:type="pct"/>
          </w:tcPr>
          <w:p w14:paraId="474231F8" w14:textId="4959E20D" w:rsidR="00EE6806" w:rsidRDefault="00263D2F" w:rsidP="001E37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CA"/>
              </w:rPr>
            </w:pPr>
            <w:r w:rsidRPr="00263D2F">
              <w:rPr>
                <w:lang w:val="en-CA"/>
              </w:rPr>
              <w:t>180441.8</w:t>
            </w:r>
          </w:p>
        </w:tc>
        <w:tc>
          <w:tcPr>
            <w:tcW w:w="1512" w:type="pct"/>
          </w:tcPr>
          <w:p w14:paraId="4BFBC6D5" w14:textId="4663B100" w:rsidR="00EE6806" w:rsidRDefault="009036FF" w:rsidP="001E37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CA"/>
              </w:rPr>
            </w:pPr>
            <w:r w:rsidRPr="009036FF">
              <w:rPr>
                <w:lang w:val="en-CA"/>
              </w:rPr>
              <w:t>180446.3</w:t>
            </w:r>
          </w:p>
        </w:tc>
      </w:tr>
      <w:tr w:rsidR="00EE6806" w14:paraId="3756AB74" w14:textId="1507BB17" w:rsidTr="00663F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7" w:type="pct"/>
          </w:tcPr>
          <w:p w14:paraId="711CC90F" w14:textId="406B9125" w:rsidR="00EE6806" w:rsidRDefault="00EE6806" w:rsidP="00194BDF">
            <w:pPr>
              <w:rPr>
                <w:lang w:val="en-CA"/>
              </w:rPr>
            </w:pPr>
            <w:r>
              <w:rPr>
                <w:lang w:val="en-CA"/>
              </w:rPr>
              <w:t>Weibull</w:t>
            </w:r>
          </w:p>
        </w:tc>
        <w:tc>
          <w:tcPr>
            <w:tcW w:w="1512" w:type="pct"/>
          </w:tcPr>
          <w:p w14:paraId="785A32AA" w14:textId="4764BDFA" w:rsidR="00EE6806" w:rsidRDefault="00263D2F" w:rsidP="001E37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CA"/>
              </w:rPr>
            </w:pPr>
            <w:r w:rsidRPr="00263D2F">
              <w:rPr>
                <w:lang w:val="en-CA"/>
              </w:rPr>
              <w:t>178388</w:t>
            </w:r>
            <w:r>
              <w:rPr>
                <w:lang w:val="en-CA"/>
              </w:rPr>
              <w:t>.0</w:t>
            </w:r>
          </w:p>
        </w:tc>
        <w:tc>
          <w:tcPr>
            <w:tcW w:w="1512" w:type="pct"/>
          </w:tcPr>
          <w:p w14:paraId="64A10F6F" w14:textId="4666D238" w:rsidR="00EE6806" w:rsidRDefault="009036FF" w:rsidP="001E37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CA"/>
              </w:rPr>
            </w:pPr>
            <w:r w:rsidRPr="009036FF">
              <w:rPr>
                <w:lang w:val="en-CA"/>
              </w:rPr>
              <w:t>178391.5</w:t>
            </w:r>
          </w:p>
        </w:tc>
      </w:tr>
    </w:tbl>
    <w:p w14:paraId="0ACAA45D" w14:textId="77777777" w:rsidR="00696F69" w:rsidRDefault="00696F69">
      <w:pPr>
        <w:rPr>
          <w:lang w:val="en-CA"/>
        </w:rPr>
      </w:pPr>
    </w:p>
    <w:sectPr w:rsidR="00696F6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6"/>
  <w:hideSpellingErrors/>
  <w:hideGrammaticalError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584A"/>
    <w:rsid w:val="000325D8"/>
    <w:rsid w:val="0008584A"/>
    <w:rsid w:val="001248FE"/>
    <w:rsid w:val="00171506"/>
    <w:rsid w:val="001E37F1"/>
    <w:rsid w:val="00224834"/>
    <w:rsid w:val="00263D2F"/>
    <w:rsid w:val="002E507F"/>
    <w:rsid w:val="00320872"/>
    <w:rsid w:val="003763E3"/>
    <w:rsid w:val="003F6CE7"/>
    <w:rsid w:val="004368E3"/>
    <w:rsid w:val="00497248"/>
    <w:rsid w:val="00515E66"/>
    <w:rsid w:val="005645AD"/>
    <w:rsid w:val="005B1458"/>
    <w:rsid w:val="00616D8F"/>
    <w:rsid w:val="00663F23"/>
    <w:rsid w:val="00692720"/>
    <w:rsid w:val="00696F69"/>
    <w:rsid w:val="006A56D2"/>
    <w:rsid w:val="006B6933"/>
    <w:rsid w:val="007F6C92"/>
    <w:rsid w:val="008979A6"/>
    <w:rsid w:val="009036FF"/>
    <w:rsid w:val="00977093"/>
    <w:rsid w:val="009B3A11"/>
    <w:rsid w:val="00A214E8"/>
    <w:rsid w:val="00AF4ABB"/>
    <w:rsid w:val="00AF59B9"/>
    <w:rsid w:val="00D617A5"/>
    <w:rsid w:val="00E67467"/>
    <w:rsid w:val="00E70A7F"/>
    <w:rsid w:val="00EB1B34"/>
    <w:rsid w:val="00EE6806"/>
    <w:rsid w:val="00FB1AB4"/>
    <w:rsid w:val="00FC5C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CB9DB5F"/>
  <w15:chartTrackingRefBased/>
  <w15:docId w15:val="{5770B6AC-9EB8-44F2-A9D3-A46C577ED3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E37F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6Colorful-Accent5">
    <w:name w:val="List Table 6 Colorful Accent 5"/>
    <w:basedOn w:val="TableNormal"/>
    <w:uiPriority w:val="51"/>
    <w:rsid w:val="00977093"/>
    <w:pPr>
      <w:spacing w:after="0" w:line="240" w:lineRule="auto"/>
    </w:pPr>
    <w:rPr>
      <w:color w:val="2E74B5" w:themeColor="accent5" w:themeShade="BF"/>
    </w:rPr>
    <w:tblPr>
      <w:tblStyleRowBandSize w:val="1"/>
      <w:tblStyleColBandSize w:val="1"/>
      <w:tblBorders>
        <w:top w:val="single" w:sz="4" w:space="0" w:color="5B9BD5" w:themeColor="accent5"/>
        <w:bottom w:val="single" w:sz="4" w:space="0" w:color="5B9BD5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5B9BD5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TableGrid">
    <w:name w:val="Table Grid"/>
    <w:basedOn w:val="TableNormal"/>
    <w:uiPriority w:val="39"/>
    <w:rsid w:val="00696F6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Table6Colorful-Accent1">
    <w:name w:val="List Table 6 Colorful Accent 1"/>
    <w:basedOn w:val="TableNormal"/>
    <w:uiPriority w:val="51"/>
    <w:rsid w:val="00696F69"/>
    <w:pPr>
      <w:spacing w:after="0" w:line="240" w:lineRule="auto"/>
    </w:pPr>
    <w:rPr>
      <w:color w:val="2F5496" w:themeColor="accent1" w:themeShade="BF"/>
    </w:rPr>
    <w:tblPr>
      <w:tblStyleRowBandSize w:val="1"/>
      <w:tblStyleColBandSize w:val="1"/>
      <w:tblBorders>
        <w:top w:val="single" w:sz="4" w:space="0" w:color="4472C4" w:themeColor="accent1"/>
        <w:bottom w:val="single" w:sz="4" w:space="0" w:color="4472C4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4472C4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7928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113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335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0911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41052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1296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668605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42605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030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1248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40823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53680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3518230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22318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600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201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9895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86223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47936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8649162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42994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8253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27314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73574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7426277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56359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6664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47265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75473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2088653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92665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7144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82821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13861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7012342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98046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8807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67451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58831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7017180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4</Words>
  <Characters>409</Characters>
  <Application>Microsoft Office Word</Application>
  <DocSecurity>4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</dc:creator>
  <cp:keywords/>
  <dc:description/>
  <cp:lastModifiedBy>William</cp:lastModifiedBy>
  <cp:revision>2</cp:revision>
  <dcterms:created xsi:type="dcterms:W3CDTF">2022-07-06T12:29:00Z</dcterms:created>
  <dcterms:modified xsi:type="dcterms:W3CDTF">2022-07-06T12:29:00Z</dcterms:modified>
</cp:coreProperties>
</file>